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65A7A" w14:textId="64E02DF4" w:rsidR="00941F5C" w:rsidRPr="003028E0" w:rsidRDefault="00941F5C" w:rsidP="00941F5C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3028E0">
        <w:rPr>
          <w:rFonts w:ascii="Times New Roman" w:hAnsi="Times New Roman" w:cs="Times New Roman"/>
          <w:b/>
          <w:bCs/>
          <w:sz w:val="24"/>
          <w:szCs w:val="32"/>
        </w:rPr>
        <w:t>Supplemental Materials</w:t>
      </w:r>
    </w:p>
    <w:p w14:paraId="189028ED" w14:textId="6CAE37AF" w:rsidR="00867401" w:rsidRDefault="00941F5C" w:rsidP="00941F5C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941F5C">
        <w:rPr>
          <w:rFonts w:ascii="Times New Roman" w:hAnsi="Times New Roman" w:cs="Times New Roman"/>
          <w:b/>
          <w:bCs/>
          <w:sz w:val="24"/>
          <w:szCs w:val="32"/>
        </w:rPr>
        <w:t>Figure S1.</w:t>
      </w:r>
      <w:r w:rsidRPr="00941F5C">
        <w:rPr>
          <w:rFonts w:ascii="Times New Roman" w:hAnsi="Times New Roman" w:cs="Times New Roman"/>
          <w:sz w:val="24"/>
          <w:szCs w:val="32"/>
        </w:rPr>
        <w:t xml:space="preserve"> Flow diagram of the patients included in this study</w:t>
      </w:r>
    </w:p>
    <w:p w14:paraId="6E71F381" w14:textId="77777777" w:rsidR="00941F5C" w:rsidRDefault="00941F5C" w:rsidP="00941F5C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p w14:paraId="729B1381" w14:textId="22468A31" w:rsidR="00941F5C" w:rsidRDefault="00941F5C" w:rsidP="00941F5C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A43A86C" wp14:editId="07BA08F4">
            <wp:extent cx="5734050" cy="32194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B4117" w14:textId="681BBD5E" w:rsidR="00941F5C" w:rsidRPr="00C14AB8" w:rsidRDefault="00C14AB8" w:rsidP="00941F5C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 w:hint="eastAsia"/>
          <w:sz w:val="24"/>
          <w:szCs w:val="32"/>
        </w:rPr>
        <w:t>M</w:t>
      </w:r>
      <w:r>
        <w:rPr>
          <w:rFonts w:ascii="Times New Roman" w:hAnsi="Times New Roman" w:cs="Times New Roman"/>
          <w:sz w:val="24"/>
          <w:szCs w:val="32"/>
        </w:rPr>
        <w:t>T, mechanical thrombectomy; LVO, large-vessel occlusion; TOB, top-of-basilar artery occlusion.</w:t>
      </w:r>
    </w:p>
    <w:p w14:paraId="5F639A99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975E5F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B383F9D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73EA3EB3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5BB47C1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74042C82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411B532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06BE24E4" w14:textId="77777777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07304C87" w14:textId="4799FAD8" w:rsid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941F5C">
        <w:rPr>
          <w:rFonts w:ascii="Times New Roman" w:hAnsi="Times New Roman" w:cs="Times New Roman" w:hint="eastAsia"/>
          <w:b/>
          <w:bCs/>
          <w:sz w:val="24"/>
          <w:szCs w:val="32"/>
        </w:rPr>
        <w:t>F</w:t>
      </w:r>
      <w:r w:rsidRPr="00941F5C">
        <w:rPr>
          <w:rFonts w:ascii="Times New Roman" w:hAnsi="Times New Roman" w:cs="Times New Roman"/>
          <w:b/>
          <w:bCs/>
          <w:sz w:val="24"/>
          <w:szCs w:val="32"/>
        </w:rPr>
        <w:t>igure S2.</w:t>
      </w:r>
      <w:r>
        <w:rPr>
          <w:rFonts w:ascii="Times New Roman" w:hAnsi="Times New Roman" w:cs="Times New Roman"/>
          <w:sz w:val="24"/>
          <w:szCs w:val="32"/>
        </w:rPr>
        <w:t xml:space="preserve"> Distribution of modified Rankin Scale scores at 3 months after mechanical thrombectomy for top-of-basilar occlusion according to the presence of perfusion delay in the low cerebellum.</w:t>
      </w:r>
    </w:p>
    <w:p w14:paraId="79391D43" w14:textId="3F9AB2FA" w:rsidR="00941F5C" w:rsidRPr="00941F5C" w:rsidRDefault="00941F5C" w:rsidP="00941F5C"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5FA6C470" wp14:editId="27D55E98">
            <wp:extent cx="5734050" cy="31527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1F5C" w:rsidRPr="00941F5C" w:rsidSect="00941F5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B55F4" w14:textId="77777777" w:rsidR="00126D3F" w:rsidRDefault="00126D3F" w:rsidP="003028E0">
      <w:pPr>
        <w:spacing w:after="0" w:line="240" w:lineRule="auto"/>
      </w:pPr>
      <w:r>
        <w:separator/>
      </w:r>
    </w:p>
  </w:endnote>
  <w:endnote w:type="continuationSeparator" w:id="0">
    <w:p w14:paraId="02C32205" w14:textId="77777777" w:rsidR="00126D3F" w:rsidRDefault="00126D3F" w:rsidP="00302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3CEAC7" w14:textId="77777777" w:rsidR="00126D3F" w:rsidRDefault="00126D3F" w:rsidP="003028E0">
      <w:pPr>
        <w:spacing w:after="0" w:line="240" w:lineRule="auto"/>
      </w:pPr>
      <w:r>
        <w:separator/>
      </w:r>
    </w:p>
  </w:footnote>
  <w:footnote w:type="continuationSeparator" w:id="0">
    <w:p w14:paraId="4AAA0943" w14:textId="77777777" w:rsidR="00126D3F" w:rsidRDefault="00126D3F" w:rsidP="003028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F5C"/>
    <w:rsid w:val="00126D3F"/>
    <w:rsid w:val="003028E0"/>
    <w:rsid w:val="00864B57"/>
    <w:rsid w:val="00867401"/>
    <w:rsid w:val="00941F5C"/>
    <w:rsid w:val="00C1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708F12"/>
  <w15:chartTrackingRefBased/>
  <w15:docId w15:val="{A6A20619-3C8C-40B3-8E2F-EA30E9A6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8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028E0"/>
  </w:style>
  <w:style w:type="paragraph" w:styleId="a4">
    <w:name w:val="footer"/>
    <w:basedOn w:val="a"/>
    <w:link w:val="Char0"/>
    <w:uiPriority w:val="99"/>
    <w:unhideWhenUsed/>
    <w:rsid w:val="003028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028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Martin</dc:creator>
  <cp:keywords/>
  <dc:description/>
  <cp:lastModifiedBy>Troy Martin</cp:lastModifiedBy>
  <cp:revision>3</cp:revision>
  <dcterms:created xsi:type="dcterms:W3CDTF">2022-11-30T12:58:00Z</dcterms:created>
  <dcterms:modified xsi:type="dcterms:W3CDTF">2023-03-14T05:08:00Z</dcterms:modified>
</cp:coreProperties>
</file>